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87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1"/>
        <w:gridCol w:w="24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87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Table S3.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adiomic features remained as the radiomics signature after LASSO regress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Radiomics signature</w:t>
            </w:r>
          </w:p>
        </w:tc>
        <w:tc>
          <w:tcPr>
            <w:tcW w:w="24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oefficients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log-sigma-2-0-mm-3D_glcm_Idn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.1069203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wavelet-HLH_glcm_Imc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0.059607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log-sigma-2-0-mm-3D_glcm_Imc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0.082307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wavelet-HLL glszm Zon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ercentage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.054595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wavelet-HLL ngtdm Strength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0.0802335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Exponential glrlm Shor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Ru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Low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ray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Leve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Emphasi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.0585046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wavelet-LLH ngtdm Strength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0.0804964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wavelet-LLH firstorder Entropy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.0736504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lbp-3D-k_glcm_Join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Energy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.0797694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lbp-3D-k_firs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order_Mean</w:t>
            </w:r>
          </w:p>
        </w:tc>
        <w:tc>
          <w:tcPr>
            <w:tcW w:w="24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.05531574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kNjNjNjkxMzQwZDAzYWY2ZTVhMWJmYjhlMjA4MDgifQ=="/>
  </w:docVars>
  <w:rsids>
    <w:rsidRoot w:val="3ED42459"/>
    <w:rsid w:val="20702F46"/>
    <w:rsid w:val="3ED42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01:51:00Z</dcterms:created>
  <dc:creator>雨露王子</dc:creator>
  <cp:lastModifiedBy>雨露王子</cp:lastModifiedBy>
  <dcterms:modified xsi:type="dcterms:W3CDTF">2024-03-04T01:52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DD4BB23951541AEB38B473CE924DCC7_11</vt:lpwstr>
  </property>
</Properties>
</file>